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4C2" w:rsidRPr="00D62EB2" w:rsidRDefault="005364C2" w:rsidP="005364C2">
      <w:pPr>
        <w:pStyle w:val="Caption"/>
        <w:spacing w:line="480" w:lineRule="auto"/>
        <w:rPr>
          <w:rFonts w:ascii="Times New Roman" w:hAnsi="Times New Roman"/>
          <w:kern w:val="24"/>
          <w:lang w:val="en-GB"/>
        </w:rPr>
      </w:pPr>
      <w:r w:rsidRPr="00D62EB2">
        <w:rPr>
          <w:rFonts w:ascii="Times New Roman" w:hAnsi="Times New Roman"/>
          <w:sz w:val="24"/>
          <w:szCs w:val="22"/>
        </w:rPr>
        <w:t>S3 Table. The prevalence of skin problems in relation to individual, household and school factors among schoolchildren</w:t>
      </w:r>
      <w:r w:rsidRPr="00D62EB2">
        <w:rPr>
          <w:rFonts w:ascii="Times New Roman" w:hAnsi="Times New Roman"/>
          <w:sz w:val="24"/>
        </w:rPr>
        <w:t xml:space="preserve"> in the </w:t>
      </w:r>
      <w:proofErr w:type="spellStart"/>
      <w:r w:rsidRPr="00D62EB2">
        <w:rPr>
          <w:rFonts w:ascii="Times New Roman" w:hAnsi="Times New Roman"/>
          <w:sz w:val="24"/>
        </w:rPr>
        <w:t>Wonago</w:t>
      </w:r>
      <w:proofErr w:type="spellEnd"/>
      <w:r w:rsidRPr="00D62EB2">
        <w:rPr>
          <w:rFonts w:ascii="Times New Roman" w:hAnsi="Times New Roman"/>
          <w:sz w:val="24"/>
        </w:rPr>
        <w:t xml:space="preserve"> district, southern Ethiopia, 2017</w:t>
      </w:r>
      <w:r w:rsidRPr="00D62EB2">
        <w:rPr>
          <w:rFonts w:ascii="Times New Roman" w:hAnsi="Times New Roman"/>
          <w:kern w:val="24"/>
          <w:lang w:val="en-GB"/>
        </w:rPr>
        <w:t xml:space="preserve"> </w:t>
      </w:r>
    </w:p>
    <w:tbl>
      <w:tblPr>
        <w:tblW w:w="9484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4"/>
        <w:gridCol w:w="900"/>
        <w:gridCol w:w="1080"/>
        <w:gridCol w:w="990"/>
        <w:gridCol w:w="1080"/>
        <w:gridCol w:w="1080"/>
        <w:gridCol w:w="1080"/>
        <w:gridCol w:w="990"/>
      </w:tblGrid>
      <w:tr w:rsidR="005364C2" w:rsidRPr="004155D2" w:rsidTr="00B63788">
        <w:trPr>
          <w:trHeight w:val="288"/>
        </w:trPr>
        <w:tc>
          <w:tcPr>
            <w:tcW w:w="3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6"/>
              </w:rPr>
              <w:t>Variable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C569F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r w:rsidRPr="00C569F2">
              <w:rPr>
                <w:rFonts w:ascii="Times New Roman" w:hAnsi="Times New Roman" w:cs="Times New Roman"/>
                <w:b/>
                <w:noProof/>
                <w:lang w:val="en-GB"/>
              </w:rPr>
              <w:t>Scabie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C569F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proofErr w:type="spellStart"/>
            <w:r w:rsidRPr="00C569F2">
              <w:rPr>
                <w:rFonts w:ascii="Times New Roman" w:hAnsi="Times New Roman" w:cs="Times New Roman"/>
                <w:b/>
              </w:rPr>
              <w:t>Tungiasis</w:t>
            </w:r>
            <w:proofErr w:type="spellEnd"/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noProof/>
                <w:lang w:val="en-GB"/>
              </w:rPr>
            </w:pPr>
            <w:proofErr w:type="spellStart"/>
            <w:r w:rsidRPr="00786101">
              <w:rPr>
                <w:rFonts w:ascii="Times New Roman" w:hAnsi="Times New Roman" w:cs="Times New Roman"/>
                <w:b/>
              </w:rPr>
              <w:t>Tinea</w:t>
            </w:r>
            <w:proofErr w:type="spellEnd"/>
            <w:r w:rsidRPr="00786101">
              <w:rPr>
                <w:rFonts w:ascii="Times New Roman" w:hAnsi="Times New Roman" w:cs="Times New Roman"/>
                <w:b/>
              </w:rPr>
              <w:t xml:space="preserve"> infections</w:t>
            </w:r>
          </w:p>
        </w:tc>
      </w:tr>
      <w:tr w:rsidR="005364C2" w:rsidRPr="004155D2" w:rsidTr="00B63788">
        <w:trPr>
          <w:trHeight w:val="288"/>
        </w:trPr>
        <w:tc>
          <w:tcPr>
            <w:tcW w:w="3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dividual child facto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b/>
                <w:noProof/>
                <w:sz w:val="18"/>
                <w:szCs w:val="20"/>
                <w:lang w:val="en-GB"/>
              </w:rPr>
              <w:t>Yes (n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b/>
                <w:noProof/>
                <w:sz w:val="18"/>
                <w:szCs w:val="20"/>
                <w:lang w:val="en-GB"/>
              </w:rPr>
              <w:t>No (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b/>
                <w:noProof/>
                <w:sz w:val="18"/>
                <w:szCs w:val="20"/>
                <w:lang w:val="en-GB"/>
              </w:rPr>
              <w:t>Yes (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b/>
                <w:noProof/>
                <w:sz w:val="18"/>
                <w:szCs w:val="20"/>
                <w:lang w:val="en-GB"/>
              </w:rPr>
              <w:t>No (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b/>
                <w:noProof/>
                <w:sz w:val="18"/>
                <w:szCs w:val="20"/>
                <w:lang w:val="en-GB"/>
              </w:rPr>
              <w:t>Yes (n (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b/>
                <w:noProof/>
                <w:sz w:val="18"/>
                <w:szCs w:val="20"/>
                <w:lang w:val="en-GB"/>
              </w:rPr>
              <w:t>No (n (%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364C2" w:rsidRPr="003A603E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x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Boy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7B1AEB" w:rsidP="007B1AE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1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 xml:space="preserve"> (6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7B1AEB">
              <w:rPr>
                <w:rFonts w:ascii="Times New Roman" w:hAnsi="Times New Roman" w:cs="Times New Roman"/>
                <w:sz w:val="18"/>
                <w:szCs w:val="20"/>
              </w:rPr>
              <w:t>52 (93.6</w:t>
            </w: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B63788" w:rsidRDefault="005364C2" w:rsidP="002D00B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B63788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  <w:r w:rsidR="002D00B3" w:rsidRPr="00B63788">
              <w:rPr>
                <w:rFonts w:ascii="Times New Roman" w:hAnsi="Times New Roman" w:cs="Times New Roman"/>
                <w:sz w:val="18"/>
                <w:szCs w:val="20"/>
              </w:rPr>
              <w:t>4 (56.7</w:t>
            </w:r>
            <w:r w:rsidRPr="00B6378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B63788" w:rsidRDefault="005364C2" w:rsidP="002D00B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B63788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2D00B3" w:rsidRPr="00B63788">
              <w:rPr>
                <w:rFonts w:ascii="Times New Roman" w:hAnsi="Times New Roman" w:cs="Times New Roman"/>
                <w:sz w:val="18"/>
                <w:szCs w:val="20"/>
              </w:rPr>
              <w:t>09 (43.3</w:t>
            </w:r>
            <w:r w:rsidRPr="00B6378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226 (46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257 (53.2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5364C2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Girl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7B1AE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5 (4.0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7B1AEB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63 (95.0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2D00B3" w:rsidP="002D00B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94 (51.3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2D00B3" w:rsidRPr="003C4920">
              <w:rPr>
                <w:rFonts w:ascii="Times New Roman" w:hAnsi="Times New Roman" w:cs="Times New Roman"/>
                <w:sz w:val="18"/>
                <w:szCs w:val="20"/>
              </w:rPr>
              <w:t>84 (48.7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11 (29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267 (70.6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5364C2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in year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7-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7B1AEB" w:rsidP="0036602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</w:t>
            </w:r>
            <w:r w:rsidR="0036602E">
              <w:rPr>
                <w:rFonts w:ascii="Times New Roman" w:hAnsi="Times New Roman" w:cs="Times New Roman"/>
                <w:sz w:val="18"/>
                <w:szCs w:val="20"/>
              </w:rPr>
              <w:t xml:space="preserve"> (11.4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36602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36602E">
              <w:rPr>
                <w:rFonts w:ascii="Times New Roman" w:hAnsi="Times New Roman" w:cs="Times New Roman"/>
                <w:sz w:val="18"/>
                <w:szCs w:val="20"/>
              </w:rPr>
              <w:t>40 (88.6</w:t>
            </w: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2D00B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 w:rsidR="002D00B3" w:rsidRPr="003C4920">
              <w:rPr>
                <w:rFonts w:ascii="Times New Roman" w:hAnsi="Times New Roman" w:cs="Times New Roman"/>
                <w:sz w:val="18"/>
                <w:szCs w:val="20"/>
              </w:rPr>
              <w:t>3 (52.5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7</w:t>
            </w:r>
            <w:r w:rsidR="002D00B3" w:rsidRPr="003C4920">
              <w:rPr>
                <w:rFonts w:ascii="Times New Roman" w:hAnsi="Times New Roman" w:cs="Times New Roman"/>
                <w:sz w:val="18"/>
                <w:szCs w:val="20"/>
              </w:rPr>
              <w:t>5 (47.5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61 (38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97 (61.4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5364C2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0-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36602E" w:rsidP="0036602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8 (4.0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36602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="0036602E">
              <w:rPr>
                <w:rFonts w:ascii="Times New Roman" w:hAnsi="Times New Roman" w:cs="Times New Roman"/>
                <w:sz w:val="18"/>
                <w:szCs w:val="20"/>
              </w:rPr>
              <w:t>75 (96</w:t>
            </w: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="002D00B3" w:rsidRPr="003C4920">
              <w:rPr>
                <w:rFonts w:ascii="Times New Roman" w:hAnsi="Times New Roman" w:cs="Times New Roman"/>
                <w:sz w:val="18"/>
                <w:szCs w:val="20"/>
              </w:rPr>
              <w:t>85 (54.8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2D00B3" w:rsidP="002D00B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318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 xml:space="preserve"> (45.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276 (39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427 (60.7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Finger nails trimm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0349F" w:rsidRDefault="0036602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0349F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  <w:r w:rsidR="0070349F" w:rsidRPr="0070349F">
              <w:rPr>
                <w:rFonts w:ascii="Times New Roman" w:hAnsi="Times New Roman" w:cs="Times New Roman"/>
                <w:sz w:val="18"/>
                <w:szCs w:val="20"/>
              </w:rPr>
              <w:t xml:space="preserve"> (5.5</w:t>
            </w:r>
            <w:r w:rsidR="005364C2" w:rsidRPr="0070349F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0349F" w:rsidRDefault="0070349F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0349F">
              <w:rPr>
                <w:rFonts w:ascii="Times New Roman" w:hAnsi="Times New Roman" w:cs="Times New Roman"/>
                <w:sz w:val="18"/>
                <w:szCs w:val="20"/>
              </w:rPr>
              <w:t>666 (94.5</w:t>
            </w:r>
            <w:r w:rsidR="005364C2" w:rsidRPr="0070349F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2D00B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  <w:r w:rsidR="002D00B3" w:rsidRPr="003C4920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 xml:space="preserve"> (5</w:t>
            </w:r>
            <w:r w:rsidR="002D00B3" w:rsidRPr="003C4920">
              <w:rPr>
                <w:rFonts w:ascii="Times New Roman" w:hAnsi="Times New Roman" w:cs="Times New Roman"/>
                <w:sz w:val="18"/>
                <w:szCs w:val="20"/>
              </w:rPr>
              <w:t>2.9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2D00B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="002D00B3" w:rsidRPr="003C4920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 xml:space="preserve"> (4</w:t>
            </w:r>
            <w:r w:rsidR="002D00B3" w:rsidRPr="003C4920">
              <w:rPr>
                <w:rFonts w:ascii="Times New Roman" w:hAnsi="Times New Roman" w:cs="Times New Roman"/>
                <w:sz w:val="18"/>
                <w:szCs w:val="20"/>
              </w:rPr>
              <w:t>7.1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264 (37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441 (62.6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5364C2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0349F" w:rsidRDefault="0070349F" w:rsidP="00703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0349F">
              <w:rPr>
                <w:rFonts w:ascii="Times New Roman" w:hAnsi="Times New Roman" w:cs="Times New Roman"/>
                <w:sz w:val="18"/>
                <w:szCs w:val="20"/>
              </w:rPr>
              <w:t>7(4.5</w:t>
            </w:r>
            <w:r w:rsidR="005364C2" w:rsidRPr="0070349F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0349F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0349F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70349F" w:rsidRPr="0070349F">
              <w:rPr>
                <w:rFonts w:ascii="Times New Roman" w:hAnsi="Times New Roman" w:cs="Times New Roman"/>
                <w:sz w:val="18"/>
                <w:szCs w:val="20"/>
              </w:rPr>
              <w:t>49 (95.5</w:t>
            </w:r>
            <w:r w:rsidRPr="0070349F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2D00B3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95 (60.9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2D00B3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61 (39.1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73 (46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83 (53.2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A603E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Unclean fingernail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0349F" w:rsidRDefault="005364C2" w:rsidP="00703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0349F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70349F" w:rsidRPr="0070349F">
              <w:rPr>
                <w:rFonts w:ascii="Times New Roman" w:hAnsi="Times New Roman" w:cs="Times New Roman"/>
                <w:sz w:val="18"/>
                <w:szCs w:val="20"/>
              </w:rPr>
              <w:t>6 (7.7</w:t>
            </w:r>
            <w:r w:rsidRPr="0070349F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0349F" w:rsidRDefault="0070349F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70349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93 (92.3</w:t>
            </w:r>
            <w:r w:rsidR="005364C2" w:rsidRPr="0070349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2D00B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  <w:r w:rsidR="002D00B3" w:rsidRPr="003C4920">
              <w:rPr>
                <w:rFonts w:ascii="Times New Roman" w:hAnsi="Times New Roman" w:cs="Times New Roman"/>
                <w:sz w:val="18"/>
                <w:szCs w:val="20"/>
              </w:rPr>
              <w:t>1 (57.9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 w:rsidR="002D00B3" w:rsidRPr="003C4920">
              <w:rPr>
                <w:rFonts w:ascii="Times New Roman" w:hAnsi="Times New Roman" w:cs="Times New Roman"/>
                <w:sz w:val="18"/>
                <w:szCs w:val="20"/>
              </w:rPr>
              <w:t>8 (42.1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06 (50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03 (49.3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5364C2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0349F" w:rsidRDefault="0070349F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0349F">
              <w:rPr>
                <w:rFonts w:ascii="Times New Roman" w:hAnsi="Times New Roman" w:cs="Times New Roman"/>
                <w:sz w:val="18"/>
                <w:szCs w:val="20"/>
              </w:rPr>
              <w:t>30 (4.6</w:t>
            </w:r>
            <w:r w:rsidR="005364C2" w:rsidRPr="0070349F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0349F" w:rsidRDefault="0070349F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70349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622 (95.4</w:t>
            </w:r>
            <w:r w:rsidR="005364C2" w:rsidRPr="0070349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2D00B3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347 (53.2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2D00B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  <w:r w:rsidR="002D00B3" w:rsidRPr="003C4920">
              <w:rPr>
                <w:rFonts w:ascii="Times New Roman" w:hAnsi="Times New Roman" w:cs="Times New Roman"/>
                <w:sz w:val="18"/>
                <w:szCs w:val="20"/>
              </w:rPr>
              <w:t>5 (46.8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231 (35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421 (64.6)</w:t>
            </w:r>
          </w:p>
        </w:tc>
      </w:tr>
      <w:tr w:rsidR="00793ACE" w:rsidRPr="004155D2" w:rsidTr="004203A2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793ACE" w:rsidRPr="003A603E" w:rsidRDefault="00793AC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bit of walking</w:t>
            </w:r>
            <w:r w:rsidRPr="003A60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barefoo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ACE" w:rsidRDefault="00793AC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Always in barefo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ACE" w:rsidRPr="00733918" w:rsidRDefault="00793ACE" w:rsidP="00793AC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ACE" w:rsidRPr="00733918" w:rsidRDefault="00793AC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 (100</w:t>
            </w:r>
            <w:r w:rsidRPr="0073391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ACE" w:rsidRPr="003C4920" w:rsidRDefault="00793ACE" w:rsidP="00793AC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1 (5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ACE" w:rsidRPr="003C4920" w:rsidRDefault="00793ACE" w:rsidP="002D00B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1 (5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ACE" w:rsidRPr="00786101" w:rsidRDefault="009C3783" w:rsidP="009C378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="00793ACE" w:rsidRPr="00786101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0.9</w:t>
            </w:r>
            <w:r w:rsidR="00793ACE" w:rsidRPr="00786101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93ACE" w:rsidRPr="00786101" w:rsidRDefault="009C3783" w:rsidP="009C378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3 (59.1</w:t>
            </w:r>
            <w:r w:rsidR="00793ACE" w:rsidRPr="00786101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793ACE" w:rsidRPr="004155D2" w:rsidTr="004203A2">
        <w:trPr>
          <w:trHeight w:val="288"/>
        </w:trPr>
        <w:tc>
          <w:tcPr>
            <w:tcW w:w="2284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:rsidR="00793ACE" w:rsidRPr="003A603E" w:rsidRDefault="00793ACE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ACE" w:rsidRDefault="00793AC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Sometimes in barefo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ACE" w:rsidRPr="00733918" w:rsidRDefault="00793ACE" w:rsidP="00793AC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33918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Pr="00733918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(6</w:t>
            </w:r>
            <w:r w:rsidRPr="00733918">
              <w:rPr>
                <w:rFonts w:ascii="Times New Roman" w:hAnsi="Times New Roman" w:cs="Times New Roman"/>
                <w:sz w:val="18"/>
                <w:szCs w:val="20"/>
              </w:rPr>
              <w:t>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ACE" w:rsidRPr="00733918" w:rsidRDefault="00793AC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76 (94.0</w:t>
            </w:r>
            <w:r w:rsidRPr="0073391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ACE" w:rsidRPr="003C4920" w:rsidRDefault="00793ACE" w:rsidP="002D00B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225 (56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ACE" w:rsidRPr="003C4920" w:rsidRDefault="00793ACE" w:rsidP="002D00B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75 (43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3ACE" w:rsidRPr="00786101" w:rsidRDefault="00793AC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9C3783">
              <w:rPr>
                <w:rFonts w:ascii="Times New Roman" w:hAnsi="Times New Roman" w:cs="Times New Roman"/>
                <w:sz w:val="18"/>
                <w:szCs w:val="20"/>
              </w:rPr>
              <w:t>57 (39.3</w:t>
            </w: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793ACE" w:rsidRPr="00786101" w:rsidRDefault="009C3783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43 (60.7</w:t>
            </w:r>
            <w:r w:rsidR="00793ACE" w:rsidRPr="00786101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793ACE" w:rsidRPr="004155D2" w:rsidTr="004203A2">
        <w:trPr>
          <w:trHeight w:val="288"/>
        </w:trPr>
        <w:tc>
          <w:tcPr>
            <w:tcW w:w="22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ACE" w:rsidRPr="003A603E" w:rsidRDefault="00793ACE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ACE" w:rsidRDefault="00793AC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Never in barefoo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ACE" w:rsidRPr="00733918" w:rsidRDefault="00793AC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 (5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ACE" w:rsidRPr="00733918" w:rsidRDefault="00793AC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17 (</w:t>
            </w:r>
            <w:r w:rsidR="009C3783">
              <w:rPr>
                <w:rFonts w:ascii="Times New Roman" w:hAnsi="Times New Roman" w:cs="Times New Roman"/>
                <w:sz w:val="18"/>
                <w:szCs w:val="20"/>
              </w:rPr>
              <w:t>95.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ACE" w:rsidRPr="003C4920" w:rsidRDefault="00793ACE" w:rsidP="002D00B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232 (52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ACE" w:rsidRPr="003C4920" w:rsidRDefault="00793ACE" w:rsidP="002D00B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207 (47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ACE" w:rsidRPr="00786101" w:rsidRDefault="009C3783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71 (38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93ACE" w:rsidRPr="00786101" w:rsidRDefault="009C3783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68 (61.1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70349F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ence of f</w:t>
            </w:r>
            <w:r w:rsidRPr="009F591F">
              <w:rPr>
                <w:rFonts w:ascii="Times New Roman" w:hAnsi="Times New Roman" w:cs="Times New Roman"/>
                <w:sz w:val="16"/>
                <w:szCs w:val="16"/>
              </w:rPr>
              <w:t>ootwear during exa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33918" w:rsidRDefault="0070349F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33918">
              <w:rPr>
                <w:rFonts w:ascii="Times New Roman" w:hAnsi="Times New Roman" w:cs="Times New Roman"/>
                <w:sz w:val="18"/>
                <w:szCs w:val="20"/>
              </w:rPr>
              <w:t>46 (5.5</w:t>
            </w:r>
            <w:r w:rsidR="005364C2" w:rsidRPr="0073391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33918" w:rsidRDefault="0070349F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33918">
              <w:rPr>
                <w:rFonts w:ascii="Times New Roman" w:hAnsi="Times New Roman" w:cs="Times New Roman"/>
                <w:sz w:val="18"/>
                <w:szCs w:val="20"/>
              </w:rPr>
              <w:t>792</w:t>
            </w:r>
            <w:r w:rsidR="00733918" w:rsidRPr="00733918">
              <w:rPr>
                <w:rFonts w:ascii="Times New Roman" w:hAnsi="Times New Roman" w:cs="Times New Roman"/>
                <w:sz w:val="18"/>
                <w:szCs w:val="20"/>
              </w:rPr>
              <w:t xml:space="preserve"> (94.5</w:t>
            </w:r>
            <w:r w:rsidR="005364C2" w:rsidRPr="0073391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2D00B3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459 (54.8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2D00B3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379 (45.2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329 (39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509 (60.7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5364C2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70349F" w:rsidP="00703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73391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70349F"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="00733918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2D00B3" w:rsidP="002D00B3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9 (39.1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2D00B3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4 (60.9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8 (34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5 (65.2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5364C2" w:rsidP="00703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F1E">
              <w:rPr>
                <w:rFonts w:ascii="Times New Roman" w:hAnsi="Times New Roman" w:cs="Times New Roman"/>
                <w:sz w:val="16"/>
                <w:szCs w:val="16"/>
              </w:rPr>
              <w:t xml:space="preserve">Frequency of </w:t>
            </w:r>
            <w:r w:rsidR="0070349F" w:rsidRPr="00CD2F1E">
              <w:rPr>
                <w:rFonts w:ascii="Times New Roman" w:hAnsi="Times New Roman" w:cs="Times New Roman"/>
                <w:sz w:val="16"/>
                <w:szCs w:val="16"/>
              </w:rPr>
              <w:t xml:space="preserve">washing </w:t>
            </w:r>
            <w:r w:rsidRPr="00CD2F1E">
              <w:rPr>
                <w:rFonts w:ascii="Times New Roman" w:hAnsi="Times New Roman" w:cs="Times New Roman"/>
                <w:sz w:val="16"/>
                <w:szCs w:val="16"/>
              </w:rPr>
              <w:t>body with soa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Once per wee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733918" w:rsidP="0073391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4 (4.9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733918">
              <w:rPr>
                <w:rFonts w:ascii="Times New Roman" w:hAnsi="Times New Roman" w:cs="Times New Roman"/>
                <w:sz w:val="18"/>
                <w:szCs w:val="20"/>
              </w:rPr>
              <w:t>68 (95.1</w:t>
            </w: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1060C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  <w:r w:rsidR="001060C9" w:rsidRPr="003C4920">
              <w:rPr>
                <w:rFonts w:ascii="Times New Roman" w:hAnsi="Times New Roman" w:cs="Times New Roman"/>
                <w:sz w:val="18"/>
                <w:szCs w:val="20"/>
              </w:rPr>
              <w:t>5 (49.8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1060C9" w:rsidRPr="003C4920">
              <w:rPr>
                <w:rFonts w:ascii="Times New Roman" w:hAnsi="Times New Roman" w:cs="Times New Roman"/>
                <w:sz w:val="18"/>
                <w:szCs w:val="20"/>
              </w:rPr>
              <w:t>47 (50.2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83 (37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309 (62.8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5364C2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Every two week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733918" w:rsidP="0073391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 (6.0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733918" w:rsidP="0073391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47 (94.0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245046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2</w:t>
            </w:r>
            <w:r w:rsidR="00245046" w:rsidRPr="003C492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 (60.4</w:t>
            </w:r>
            <w:r w:rsidRPr="003C492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</w:t>
            </w:r>
            <w:r w:rsidR="00245046" w:rsidRPr="003C492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6 (39.6</w:t>
            </w:r>
            <w:r w:rsidRPr="003C492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54 (4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15 (58.3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364C2" w:rsidRPr="003A603E" w:rsidRDefault="005364C2" w:rsidP="0070349F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requency of </w:t>
            </w:r>
            <w:r w:rsidR="0070349F" w:rsidRPr="00CD2F1E">
              <w:rPr>
                <w:rFonts w:ascii="Times New Roman" w:hAnsi="Times New Roman" w:cs="Times New Roman"/>
                <w:sz w:val="16"/>
                <w:szCs w:val="16"/>
              </w:rPr>
              <w:t xml:space="preserve">wash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ir</w:t>
            </w:r>
            <w:r w:rsidRPr="00CD2F1E">
              <w:rPr>
                <w:rFonts w:ascii="Times New Roman" w:hAnsi="Times New Roman" w:cs="Times New Roman"/>
                <w:sz w:val="16"/>
                <w:szCs w:val="16"/>
              </w:rPr>
              <w:t xml:space="preserve"> with soa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Once per wee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33918" w:rsidRDefault="00733918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33918">
              <w:rPr>
                <w:rFonts w:ascii="Times New Roman" w:hAnsi="Times New Roman" w:cs="Times New Roman"/>
                <w:sz w:val="18"/>
                <w:szCs w:val="20"/>
              </w:rPr>
              <w:t>20 (4.3</w:t>
            </w:r>
            <w:r w:rsidR="005364C2" w:rsidRPr="0073391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33918" w:rsidRDefault="00733918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33918">
              <w:rPr>
                <w:rFonts w:ascii="Times New Roman" w:hAnsi="Times New Roman" w:cs="Times New Roman"/>
                <w:sz w:val="18"/>
                <w:szCs w:val="20"/>
              </w:rPr>
              <w:t>446 (95.7</w:t>
            </w:r>
            <w:r w:rsidR="005364C2" w:rsidRPr="0073391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218 (46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248 (53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53 (32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313 (67.2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5364C2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Every two week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33918" w:rsidRDefault="00733918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33918">
              <w:rPr>
                <w:rFonts w:ascii="Times New Roman" w:hAnsi="Times New Roman" w:cs="Times New Roman"/>
                <w:sz w:val="18"/>
                <w:szCs w:val="20"/>
              </w:rPr>
              <w:t>26 (6.6</w:t>
            </w:r>
            <w:r w:rsidR="005364C2" w:rsidRPr="0073391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33918" w:rsidRDefault="00733918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33918">
              <w:rPr>
                <w:rFonts w:ascii="Times New Roman" w:hAnsi="Times New Roman" w:cs="Times New Roman"/>
                <w:sz w:val="18"/>
                <w:szCs w:val="20"/>
              </w:rPr>
              <w:t>369 (93.4</w:t>
            </w:r>
            <w:r w:rsidR="005364C2" w:rsidRPr="00733918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250 (63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45 (36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84 (46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211 (53.4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5364C2" w:rsidP="0070349F">
            <w:pPr>
              <w:spacing w:after="0" w:line="254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requency of </w:t>
            </w:r>
            <w:r w:rsidR="0070349F" w:rsidRPr="003A60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ashing </w:t>
            </w:r>
            <w:r w:rsidRPr="003A60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g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 and feet</w:t>
            </w:r>
            <w:r w:rsidRPr="003A60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th soa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Once per da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33918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33918">
              <w:rPr>
                <w:rFonts w:ascii="Times New Roman" w:hAnsi="Times New Roman" w:cs="Times New Roman"/>
                <w:sz w:val="18"/>
                <w:szCs w:val="20"/>
              </w:rPr>
              <w:t>16 (3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33918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33918">
              <w:rPr>
                <w:rFonts w:ascii="Times New Roman" w:hAnsi="Times New Roman" w:cs="Times New Roman"/>
                <w:sz w:val="18"/>
                <w:szCs w:val="20"/>
              </w:rPr>
              <w:t>391 (96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9942A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  <w:r w:rsidR="009942A7" w:rsidRPr="003C4920">
              <w:rPr>
                <w:rFonts w:ascii="Times New Roman" w:hAnsi="Times New Roman" w:cs="Times New Roman"/>
                <w:sz w:val="18"/>
                <w:szCs w:val="20"/>
              </w:rPr>
              <w:t>5 (40.5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9942A7" w:rsidRPr="003C4920">
              <w:rPr>
                <w:rFonts w:ascii="Times New Roman" w:hAnsi="Times New Roman" w:cs="Times New Roman"/>
                <w:sz w:val="18"/>
                <w:szCs w:val="20"/>
              </w:rPr>
              <w:t>42 (59.5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26 (31.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281 (69.0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5364C2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Sometim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33918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33918">
              <w:rPr>
                <w:rFonts w:ascii="Times New Roman" w:hAnsi="Times New Roman" w:cs="Times New Roman"/>
                <w:sz w:val="18"/>
                <w:szCs w:val="20"/>
              </w:rPr>
              <w:t>30 (6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33918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33918">
              <w:rPr>
                <w:rFonts w:ascii="Times New Roman" w:hAnsi="Times New Roman" w:cs="Times New Roman"/>
                <w:sz w:val="18"/>
                <w:szCs w:val="20"/>
              </w:rPr>
              <w:t>424 (93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9942A7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303 (66.7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9942A7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51 (33.3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211 (46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243 (53.5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364C2" w:rsidRPr="003A603E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ring be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A60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733918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 (2.4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733918" w:rsidP="0073391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89 (97.6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9942A7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22 (41.2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9942A7" w:rsidP="009942A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74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58.8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84 (28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212 (71.6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5364C2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4"/>
                <w:szCs w:val="16"/>
                <w:lang w:val="en-GB"/>
              </w:rPr>
              <w:t xml:space="preserve">Yes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733918" w:rsidP="0073391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9 (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9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 w:rsidR="00733918">
              <w:rPr>
                <w:rFonts w:ascii="Times New Roman" w:hAnsi="Times New Roman" w:cs="Times New Roman"/>
                <w:sz w:val="18"/>
                <w:szCs w:val="20"/>
              </w:rPr>
              <w:t>26 (93.1</w:t>
            </w: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9942A7" w:rsidP="009942A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346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61.2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9942A7" w:rsidP="009942A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219 (38.8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253 (44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312 (55.2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364C2" w:rsidRPr="003A603E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</w:rPr>
              <w:t>Sharing clo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733918" w:rsidP="0073391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2 (4.3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="001C219E">
              <w:rPr>
                <w:rFonts w:ascii="Times New Roman" w:hAnsi="Times New Roman" w:cs="Times New Roman"/>
                <w:sz w:val="18"/>
                <w:szCs w:val="20"/>
              </w:rPr>
              <w:t>93 (95.7</w:t>
            </w: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230 (44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285 (55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58 (30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357 (69.3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5364C2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733918" w:rsidP="001C219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4</w:t>
            </w:r>
            <w:r w:rsidR="001C219E">
              <w:rPr>
                <w:rFonts w:ascii="Times New Roman" w:hAnsi="Times New Roman" w:cs="Times New Roman"/>
                <w:sz w:val="18"/>
                <w:szCs w:val="20"/>
              </w:rPr>
              <w:t xml:space="preserve"> (6.9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1C219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  <w:r w:rsidR="001C219E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 xml:space="preserve"> (9</w:t>
            </w:r>
            <w:r w:rsidR="001C219E">
              <w:rPr>
                <w:rFonts w:ascii="Times New Roman" w:hAnsi="Times New Roman" w:cs="Times New Roman"/>
                <w:sz w:val="18"/>
                <w:szCs w:val="20"/>
              </w:rPr>
              <w:t>3.1</w:t>
            </w: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238 (68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08 (31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79 (51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67 (48.3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Pr="003A603E" w:rsidRDefault="005364C2" w:rsidP="00EA3369">
            <w:pPr>
              <w:spacing w:after="0" w:line="254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A60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ring comb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1C219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 (2.1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1C219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36 (97.9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96 (39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45 (60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62 (25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79 (74.3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Default="005364C2" w:rsidP="00EA3369">
            <w:pPr>
              <w:spacing w:after="0" w:line="25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1C219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1 (6.6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1C219E" w:rsidP="001C219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79 (93.4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372 (6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248 (4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275 (44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345 (55.6)</w:t>
            </w:r>
          </w:p>
        </w:tc>
      </w:tr>
      <w:tr w:rsidR="005364C2" w:rsidRPr="004155D2" w:rsidTr="00B63788">
        <w:trPr>
          <w:trHeight w:val="251"/>
        </w:trPr>
        <w:tc>
          <w:tcPr>
            <w:tcW w:w="3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ousehold facto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amily size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1–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78 (10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45 (57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33 (42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27 (34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51 (65.4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Default="005364C2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≥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46 (5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737 (94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423 (54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360 (46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310 (39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473 (60.4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ealth status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Poo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16 (5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271 (94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B63788" w:rsidP="00B6378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74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 xml:space="preserve"> (6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0.6</w:t>
            </w:r>
            <w:r w:rsidR="005364C2"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B6378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B63788" w:rsidRPr="003C4920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 xml:space="preserve"> (39.</w:t>
            </w:r>
            <w:r w:rsidR="00B63788" w:rsidRPr="003C4920"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19 (41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68 (58.5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Default="005364C2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Middle-clas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1C219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 (6.1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1C219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79 (93.9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58 (53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39 (46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20 (40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77 (59.6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Default="005364C2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Ric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1C219E" w:rsidP="001C219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2 (4.3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2</w:t>
            </w:r>
            <w:r w:rsidR="001C219E">
              <w:rPr>
                <w:rFonts w:ascii="Times New Roman" w:hAnsi="Times New Roman" w:cs="Times New Roman"/>
                <w:sz w:val="18"/>
                <w:szCs w:val="20"/>
              </w:rPr>
              <w:t>65 (95.7</w:t>
            </w: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B63788" w:rsidP="00B6378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36 (49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 w:rsidR="00B63788" w:rsidRPr="003C4920">
              <w:rPr>
                <w:rFonts w:ascii="Times New Roman" w:hAnsi="Times New Roman" w:cs="Times New Roman"/>
                <w:sz w:val="18"/>
                <w:szCs w:val="20"/>
              </w:rPr>
              <w:t>41 (50.9</w:t>
            </w:r>
            <w:r w:rsidRPr="003C4920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98 (35.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79 (64.6)</w:t>
            </w:r>
          </w:p>
        </w:tc>
      </w:tr>
      <w:tr w:rsidR="005364C2" w:rsidRPr="004155D2" w:rsidTr="00B63788">
        <w:trPr>
          <w:trHeight w:val="288"/>
        </w:trPr>
        <w:tc>
          <w:tcPr>
            <w:tcW w:w="3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  <w:lang w:val="en-GB"/>
              </w:rPr>
              <w:t>School facto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4C2" w:rsidRPr="003C4920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Default="005364C2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ess to health education on personal hygie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1C219E" w:rsidP="001C219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6 (3.9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1C219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64</w:t>
            </w:r>
            <w:r w:rsidR="001C219E">
              <w:rPr>
                <w:rFonts w:ascii="Times New Roman" w:hAnsi="Times New Roman" w:cs="Times New Roman"/>
                <w:sz w:val="18"/>
                <w:szCs w:val="20"/>
              </w:rPr>
              <w:t>8 (96.1</w:t>
            </w: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364 (54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310 (46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253 (37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421 (62.5)</w:t>
            </w:r>
          </w:p>
        </w:tc>
      </w:tr>
      <w:tr w:rsidR="005364C2" w:rsidRPr="004155D2" w:rsidTr="00B63788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364C2" w:rsidRDefault="005364C2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1C219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0 (10.7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1C219E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67 (89.3</w:t>
            </w:r>
            <w:r w:rsidR="005364C2" w:rsidRPr="004155D2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104 (55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4155D2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4155D2">
              <w:rPr>
                <w:rFonts w:ascii="Times New Roman" w:hAnsi="Times New Roman" w:cs="Times New Roman"/>
                <w:sz w:val="18"/>
                <w:szCs w:val="20"/>
              </w:rPr>
              <w:t>83 (44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84 (44.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364C2" w:rsidRPr="00786101" w:rsidRDefault="005364C2" w:rsidP="00EA336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8"/>
                <w:szCs w:val="20"/>
              </w:rPr>
            </w:pPr>
            <w:r w:rsidRPr="00786101">
              <w:rPr>
                <w:rFonts w:ascii="Times New Roman" w:hAnsi="Times New Roman" w:cs="Times New Roman"/>
                <w:sz w:val="18"/>
                <w:szCs w:val="20"/>
              </w:rPr>
              <w:t>103 (55.1)</w:t>
            </w:r>
          </w:p>
        </w:tc>
      </w:tr>
    </w:tbl>
    <w:p w:rsidR="007569AB" w:rsidRDefault="00FA035C">
      <w:bookmarkStart w:id="0" w:name="_GoBack"/>
      <w:bookmarkEnd w:id="0"/>
    </w:p>
    <w:sectPr w:rsidR="00756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4C2"/>
    <w:rsid w:val="00014C41"/>
    <w:rsid w:val="001060C9"/>
    <w:rsid w:val="001C219E"/>
    <w:rsid w:val="00245046"/>
    <w:rsid w:val="002D00B3"/>
    <w:rsid w:val="0036602E"/>
    <w:rsid w:val="003C4920"/>
    <w:rsid w:val="005364C2"/>
    <w:rsid w:val="006D3B93"/>
    <w:rsid w:val="0070349F"/>
    <w:rsid w:val="00733918"/>
    <w:rsid w:val="00786101"/>
    <w:rsid w:val="00793ACE"/>
    <w:rsid w:val="007B1AEB"/>
    <w:rsid w:val="009942A7"/>
    <w:rsid w:val="009C033A"/>
    <w:rsid w:val="009C3783"/>
    <w:rsid w:val="00B0226D"/>
    <w:rsid w:val="00B63788"/>
    <w:rsid w:val="00C44E45"/>
    <w:rsid w:val="00CD41B7"/>
    <w:rsid w:val="00CE4779"/>
    <w:rsid w:val="00D62EB2"/>
    <w:rsid w:val="00EF4B43"/>
    <w:rsid w:val="00F61AD0"/>
    <w:rsid w:val="00F70698"/>
    <w:rsid w:val="00FA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69F6AA-8E37-438C-A18C-D3E13AC04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4C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364C2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5364C2"/>
    <w:pPr>
      <w:spacing w:after="0" w:line="252" w:lineRule="auto"/>
    </w:pPr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12</cp:revision>
  <dcterms:created xsi:type="dcterms:W3CDTF">2021-05-30T15:31:00Z</dcterms:created>
  <dcterms:modified xsi:type="dcterms:W3CDTF">2021-07-12T22:27:00Z</dcterms:modified>
</cp:coreProperties>
</file>